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A. SHC1 – Sequence analysis of primary clones (Selection 58)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135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2340"/>
        <w:gridCol w:w="2520"/>
        <w:gridCol w:w="3299"/>
        <w:gridCol w:w="2183"/>
      </w:tblGrid>
      <w:tr>
        <w:trPr>
          <w:trHeight w:val="259" w:hRule="atLeast"/>
        </w:trPr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n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H germlin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germline</w:t>
            </w:r>
          </w:p>
        </w:tc>
        <w:tc>
          <w:tcPr>
            <w:tcW w:w="32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H CDR3</w:t>
            </w:r>
          </w:p>
        </w:tc>
        <w:tc>
          <w:tcPr>
            <w:tcW w:w="21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CDR3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G05 x 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49_(3-30.5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DPL16_(3l)</w:t>
            </w:r>
          </w:p>
        </w:tc>
        <w:tc>
          <w:tcPr>
            <w:tcW w:w="32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AYGHYYYYYMDV</w:t>
            </w:r>
          </w:p>
        </w:tc>
        <w:tc>
          <w:tcPr>
            <w:tcW w:w="21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SRDSSGNHLV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E12 x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49_(3-30.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3_DPK21_(L2)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RGSYGGAFDI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QYSNWPRT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H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_DP-7_(1-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TTFGGVIAY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SYDSSNVV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H02 x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31_(3-0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1_DPK1_(O18,O8)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GGYFDP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QHKNFPRT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G10 x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49_(3-30.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h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GLYGDLSWYFDL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VWDRSSAHVV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8_H05 x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54_(3-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1_DPK1_(O18,O8)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KQLVRGFDP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QHKNFPRT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F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_DP-7_(1-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1_L1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RALLNP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QYNSYPLT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F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5_DP-73_(5-5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2_DPL12_(2e)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GVSAFDI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SYAPRTNWV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G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_DP-8,75_(1-0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1_DPK1_(O18,O8)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PNFDY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QHKNFPRT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G12 x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49_(3-30.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GGYADV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RHWV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E05 x 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5_DP-73_(5-5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QWEQKGAFDI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SSVI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H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_DP-25_(1-0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3_L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APLLFDY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QRSNWPYT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G03 x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1_DP-14_(1-1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4_DPK24_(B3)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GGMDV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QYYSSPFS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E01 x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49_(3-30.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VPAVHNYYYYGMDV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NWV</w:t>
            </w:r>
          </w:p>
        </w:tc>
      </w:tr>
      <w:tr>
        <w:trPr>
          <w:trHeight w:val="259" w:hRule="atLeast"/>
        </w:trPr>
        <w:tc>
          <w:tcPr>
            <w:tcW w:w="20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_E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3_DP-49_(3-30.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VPAVHNYYYYGMDV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TWV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B. SHC1 – Sequence analysis of primary clones (Selection 72)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Clan 1 – VH germline Vh3_DP-49_(3-30.5), VH CDR3 sequence GGLYGDLSWYFDL </w:t>
      </w:r>
    </w:p>
    <w:tbl>
      <w:tblPr>
        <w:tblW w:w="7710" w:type="dxa"/>
        <w:jc w:val="left"/>
        <w:tblInd w:w="9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263"/>
        <w:gridCol w:w="2217"/>
      </w:tblGrid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germline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CDR3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11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h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NSTSDHVV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Clan 2 – VH germline Vh1_DP-14_(1-18), VH CDR3 sequence </w:t>
      </w:r>
      <w:r>
        <w:rPr/>
        <w:t>VHGGMDV</w:t>
      </w:r>
    </w:p>
    <w:tbl>
      <w:tblPr>
        <w:tblW w:w="7710" w:type="dxa"/>
        <w:jc w:val="left"/>
        <w:tblInd w:w="9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263"/>
        <w:gridCol w:w="2217"/>
      </w:tblGrid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germline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CDR3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6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1_DPK1_(O18,O8)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SMIISLLT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C06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2_DPK18_(A17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QGTYWPH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lan 3 – VH germline Vh3_DP-49_(3-30.5), VH CDR3 sequence ASAYGHYYYYYMDV</w:t>
      </w:r>
    </w:p>
    <w:tbl>
      <w:tblPr>
        <w:tblW w:w="7710" w:type="dxa"/>
        <w:jc w:val="left"/>
        <w:tblInd w:w="9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263"/>
        <w:gridCol w:w="2217"/>
      </w:tblGrid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germline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CDR3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9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1_DPL3_(1g)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WDDSLSAV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C0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1_DPL2_(1c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WDDSVKGVI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F0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DPL16_(3l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DSNGNLP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B1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DPL16_(3l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DSSGNHP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H1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DPL16_(3l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DSSGNHV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H0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DPL16_(3l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YSNGTLP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7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h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WDSSGDRV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F04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1_DPK9_(O12,O2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GSLR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10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DPL16_(3l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DSSGNHVV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Clan 4 – VH germline Vh3_DP-49_(3-30.5), VH CDR3 sequence </w:t>
      </w:r>
      <w:r>
        <w:rPr/>
        <w:t>VVVPAVHNYYYYGMDV</w:t>
      </w:r>
    </w:p>
    <w:tbl>
      <w:tblPr>
        <w:tblW w:w="7710" w:type="dxa"/>
        <w:jc w:val="left"/>
        <w:tblInd w:w="1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263"/>
        <w:gridCol w:w="2217"/>
      </w:tblGrid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germline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CDR3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H01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YDARNHCM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G0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FDTSN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F1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GKN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E07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NGDLS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B1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G09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AN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F0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K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A10 x 14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N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H07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NG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H07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NLN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B03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PN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E01 x 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S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C09 x 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SH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B10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T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4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TF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E0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DSSYH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B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ENGN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3 x 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GSSNH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C04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6_6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YSSGTWV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lan 5 – VH germline Vh5_DP-73_(5-51), VH CDR3 sequence STQWEQKGAFDI</w:t>
      </w:r>
    </w:p>
    <w:tbl>
      <w:tblPr>
        <w:tblW w:w="7710" w:type="dxa"/>
        <w:jc w:val="left"/>
        <w:tblInd w:w="1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263"/>
        <w:gridCol w:w="2217"/>
      </w:tblGrid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germline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L CDR3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G03 x 2</w:t>
            </w:r>
          </w:p>
        </w:tc>
        <w:tc>
          <w:tcPr>
            <w:tcW w:w="22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1_DPL3_(1g)</w:t>
            </w:r>
          </w:p>
        </w:tc>
        <w:tc>
          <w:tcPr>
            <w:tcW w:w="2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WDDSLNG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B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1_DPL3_(1g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WDDSLSASL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1_DPL2_(1c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WDDTLNYML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2_1A01, 72_2C10, 72_3C11 x 49 , 72_2B09 x 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YDSDT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E09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YDSGT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A09 x 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NSAA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C07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SGT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F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SNTGI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F07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SSAV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A06 x 3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SSTAI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2_2H11, 72_1B09 x 3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SSTA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C08 x 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SSTV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H03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MWDSGTA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E06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CDSST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1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GTA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A1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NAA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C01 x 3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SS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2_2E08, 72_1B06 x 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STA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G08 x 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ST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STV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D0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STW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H09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YSAAF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E0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YDSDT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C07 x 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1_DPL3_(1g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WDDSLNSP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3H0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WDSSAA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E03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YDSDTG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2E06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WDSSTVV</w:t>
            </w:r>
          </w:p>
        </w:tc>
      </w:tr>
      <w:tr>
        <w:trPr>
          <w:trHeight w:val="255" w:hRule="atLeast"/>
        </w:trPr>
        <w:tc>
          <w:tcPr>
            <w:tcW w:w="32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_1A0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mbda3_3j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YDSDTGV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 xml:space="preserve">Supplementary Table 1  </w:t>
      </w:r>
      <w:r>
        <w:rPr/>
        <w:t>SHC1 binding clones are grouped according to V</w:t>
      </w:r>
      <w:r>
        <w:rPr>
          <w:vertAlign w:val="subscript"/>
        </w:rPr>
        <w:t>H</w:t>
      </w:r>
      <w:r>
        <w:rPr/>
        <w:t xml:space="preserve"> and V</w:t>
      </w:r>
      <w:r>
        <w:rPr>
          <w:vertAlign w:val="subscript"/>
        </w:rPr>
        <w:t>L</w:t>
      </w:r>
      <w:r>
        <w:rPr/>
        <w:t xml:space="preserve"> CDR3 sequences.  The primary unshuffled clones are shown in </w:t>
      </w:r>
      <w:r>
        <w:rPr>
          <w:b/>
        </w:rPr>
        <w:t xml:space="preserve">Table A </w:t>
      </w:r>
      <w:r>
        <w:rPr/>
        <w:t xml:space="preserve">which represents 47 sequences (15 uniques on CDR3 analysis and 21 uniques on whole scFv anlysis).  </w:t>
      </w:r>
      <w:r>
        <w:rPr>
          <w:b/>
        </w:rPr>
        <w:t>Table B</w:t>
      </w:r>
      <w:r>
        <w:rPr/>
        <w:t>, representing the shuffled clones, is sub-divided according to V</w:t>
      </w:r>
      <w:r>
        <w:rPr>
          <w:vertAlign w:val="subscript"/>
        </w:rPr>
        <w:t>H</w:t>
      </w:r>
      <w:r>
        <w:rPr/>
        <w:t xml:space="preserve"> chain sequence giving clans 1 – 5 which represents 155 sequences with 59 uniques on CDR3 analysis and 64 uniques on whole scFv analysi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5:20:00Z</dcterms:created>
  <dc:creator>Administrator</dc:creator>
  <dc:description/>
  <cp:keywords/>
  <dc:language>en-US</dc:language>
  <cp:lastModifiedBy>md458</cp:lastModifiedBy>
  <cp:lastPrinted>2010-09-13T15:17:00Z</cp:lastPrinted>
  <dcterms:modified xsi:type="dcterms:W3CDTF">2011-03-27T20:25:00Z</dcterms:modified>
  <cp:revision>6</cp:revision>
  <dc:subject/>
  <dc:title>Name</dc:title>
</cp:coreProperties>
</file>